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054DF" w14:textId="77777777" w:rsidR="003F2AF8" w:rsidRPr="003768C9" w:rsidRDefault="00000000">
      <w:pPr>
        <w:spacing w:line="360" w:lineRule="auto"/>
        <w:rPr>
          <w:rFonts w:ascii="Times New Roman" w:hAnsi="Times New Roman"/>
          <w:kern w:val="0"/>
          <w:sz w:val="28"/>
          <w:szCs w:val="28"/>
          <w:lang w:bidi="ar"/>
        </w:rPr>
      </w:pPr>
      <w:r w:rsidRPr="003768C9">
        <w:rPr>
          <w:rFonts w:ascii="Times New Roman" w:hAnsi="Times New Roman" w:hint="eastAsia"/>
          <w:b/>
          <w:bCs/>
          <w:kern w:val="0"/>
          <w:sz w:val="28"/>
          <w:szCs w:val="28"/>
          <w:lang w:bidi="ar"/>
        </w:rPr>
        <w:t xml:space="preserve">Table S1 </w:t>
      </w:r>
      <w:r w:rsidRPr="003768C9">
        <w:rPr>
          <w:rFonts w:ascii="Times New Roman" w:hAnsi="Times New Roman" w:hint="eastAsia"/>
          <w:kern w:val="0"/>
          <w:sz w:val="28"/>
          <w:szCs w:val="28"/>
          <w:lang w:bidi="ar"/>
        </w:rPr>
        <w:t>Subgroup analysis of cardiovascular disease risk in cancer survivors versus non-cancer individuals after propensity score matching (PSM).</w:t>
      </w:r>
    </w:p>
    <w:tbl>
      <w:tblPr>
        <w:tblW w:w="10605" w:type="dxa"/>
        <w:jc w:val="center"/>
        <w:tblLook w:val="04A0" w:firstRow="1" w:lastRow="0" w:firstColumn="1" w:lastColumn="0" w:noHBand="0" w:noVBand="1"/>
      </w:tblPr>
      <w:tblGrid>
        <w:gridCol w:w="3906"/>
        <w:gridCol w:w="1760"/>
        <w:gridCol w:w="1846"/>
        <w:gridCol w:w="1077"/>
        <w:gridCol w:w="2016"/>
      </w:tblGrid>
      <w:tr w:rsidR="003768C9" w:rsidRPr="003768C9" w14:paraId="2A5CFEAC" w14:textId="77777777" w:rsidTr="003768C9">
        <w:trPr>
          <w:trHeight w:val="720"/>
          <w:jc w:val="center"/>
        </w:trPr>
        <w:tc>
          <w:tcPr>
            <w:tcW w:w="38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371EC3B4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Demographic characteristics</w:t>
            </w:r>
          </w:p>
        </w:tc>
        <w:tc>
          <w:tcPr>
            <w:tcW w:w="18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70000B3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 xml:space="preserve"> Number (%)</w:t>
            </w: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br/>
              <w:t>(N = 92923)</w:t>
            </w:r>
          </w:p>
        </w:tc>
        <w:tc>
          <w:tcPr>
            <w:tcW w:w="184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FD062DE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OR (95% CI)</w:t>
            </w:r>
          </w:p>
        </w:tc>
        <w:tc>
          <w:tcPr>
            <w:tcW w:w="107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A646CA6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0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DD5666D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P for interaction</w:t>
            </w:r>
          </w:p>
        </w:tc>
      </w:tr>
      <w:tr w:rsidR="003768C9" w:rsidRPr="003768C9" w14:paraId="7C3D5567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A217F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FD969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92923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E756B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5 (1.1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B2AA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99121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6436C2D0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57BE7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58EB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DC290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84DF0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25E72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3768C9" w:rsidRPr="003768C9" w14:paraId="2B99CCB1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E54A6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&lt;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42D8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5907(4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6CA78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25 (1.18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BDC2C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869E6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6CA2D9E8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CF38A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≥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85B2D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7016(5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94616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1 (1.06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8898D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4DF10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38AE544A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DDE04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B4143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33D36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9CEBC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FF0D5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480</w:t>
            </w:r>
          </w:p>
        </w:tc>
      </w:tr>
      <w:tr w:rsidR="003768C9" w:rsidRPr="003768C9" w14:paraId="0EE00368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F10BF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9A67E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3267(4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D971A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6 (1.11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46F7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D5563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6F34C1B2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F8F1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5DD9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9656(5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8E93C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3 (1.08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9B7B0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46546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5875EE2D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E15D6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A4AE6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F8D7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11F08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2FBFF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199</w:t>
            </w:r>
          </w:p>
        </w:tc>
      </w:tr>
      <w:tr w:rsidR="003768C9" w:rsidRPr="003768C9" w14:paraId="1E8EA3BD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1341C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F15CC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3720(5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7CC62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1 (1.06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E9D11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9E3EE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2ECDE273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79932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ABBD3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4401(1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E71F3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20 (1.10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49819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6094E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3B6107CD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8D29D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CBEDE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6658(17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B3C73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20 (1.12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1E6B7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49A38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7C13EF3B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BE39E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4237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144(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6693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21 (1.06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17D56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D19AC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609D92ED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F52A2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79AA2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B136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9E4C3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FE953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442</w:t>
            </w:r>
          </w:p>
        </w:tc>
      </w:tr>
      <w:tr w:rsidR="003768C9" w:rsidRPr="003768C9" w14:paraId="67836F65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E77B6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Urb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108B1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9665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07AA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5 (1.1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9907C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13495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52A35E4F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A219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F714A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3258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16C5C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9 (1.09, 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D6A2F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1FC24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73A801A3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9C717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 xml:space="preserve">Diabe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F48C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29E9C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50662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CE8B6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3768C9" w:rsidRPr="003768C9" w14:paraId="75BCE766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A4F21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BA366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5069(8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FC047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9 (1.14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1BDDC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9ED37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030AB81B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35FE5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31433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7854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1375C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04 (0.97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D6121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D008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13E1FF5C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0E54B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44133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74F9E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487F1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1F37A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3768C9" w:rsidRPr="003768C9" w14:paraId="22D2FE48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8D945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CAD1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0641(4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640A2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29 (1.21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F1EA9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AA5F4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31F99ED2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C2E59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034AA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2282(5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D2A5C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0 (1.05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4D7E9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FBF86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6B0BCDBA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3363F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proofErr w:type="spellStart"/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Dyslipida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E1938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8AFF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4121E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00EB6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006</w:t>
            </w:r>
          </w:p>
        </w:tc>
      </w:tr>
      <w:tr w:rsidR="003768C9" w:rsidRPr="003768C9" w14:paraId="7AF89D1F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C5DEA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EF15E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2819(4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E91CB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24 (1.17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CBD9E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0CDF6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50AA1005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FD6C6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A8695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0104(5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EC4C7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2 (1.07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7A2F6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9739B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30FCF4BF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24FD2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93F22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686B8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1B443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63F1E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3768C9" w:rsidRPr="003768C9" w14:paraId="7A0687AE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3051E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B8DE1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3976(9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B588A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7 (1.13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97232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BD7D3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780000E6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B0795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D1B9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8947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46281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99 (0.90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702AB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0E2C3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1842BD82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70945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942DE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BF1C8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C03E9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2DE41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707</w:t>
            </w:r>
          </w:p>
        </w:tc>
      </w:tr>
      <w:tr w:rsidR="003768C9" w:rsidRPr="003768C9" w14:paraId="25D43A2F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DE9E6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6115F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73207(7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FF59F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6 (1.11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62E7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82C0C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71D22788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3876C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2F925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9716(2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98576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4 (1.06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9F4DE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2C0F6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2E96D401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4A87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768C9"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AC362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F1D9E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FC01E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67690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0.268</w:t>
            </w:r>
          </w:p>
        </w:tc>
      </w:tr>
      <w:tr w:rsidR="003768C9" w:rsidRPr="003768C9" w14:paraId="1C1888BB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39C2F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Did not meet aerobic recommend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AAE47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32606(3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FC34C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2 (1.06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9D30D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44D02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68C9" w:rsidRPr="003768C9" w14:paraId="7162A66B" w14:textId="77777777" w:rsidTr="003768C9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1EB7837E" w14:textId="77777777" w:rsidR="003F2AF8" w:rsidRPr="003768C9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 Meet aerobic recommend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AEA955E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60317(6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687D064E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1.17 (1.12, 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0C561E9" w14:textId="77777777" w:rsidR="003F2AF8" w:rsidRPr="003768C9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 w:rsidRPr="003768C9"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62BCE35" w14:textId="77777777" w:rsidR="003F2AF8" w:rsidRPr="003768C9" w:rsidRDefault="003F2AF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7E9BCAAA" w14:textId="77777777" w:rsidR="003F2AF8" w:rsidRPr="003768C9" w:rsidRDefault="00000000">
      <w:pPr>
        <w:spacing w:line="360" w:lineRule="auto"/>
        <w:rPr>
          <w:sz w:val="24"/>
        </w:rPr>
      </w:pPr>
      <w:r w:rsidRPr="003768C9">
        <w:rPr>
          <w:rFonts w:ascii="Times New Roman" w:hAnsi="Times New Roman"/>
          <w:b/>
          <w:bCs/>
          <w:kern w:val="0"/>
          <w:sz w:val="24"/>
          <w:lang w:bidi="ar"/>
        </w:rPr>
        <w:t>Abbreviations:</w:t>
      </w:r>
      <w:r w:rsidRPr="003768C9">
        <w:rPr>
          <w:rFonts w:ascii="Times New Roman" w:hAnsi="Times New Roman" w:hint="eastAsia"/>
          <w:b/>
          <w:bCs/>
          <w:kern w:val="0"/>
          <w:sz w:val="24"/>
          <w:lang w:bidi="ar"/>
        </w:rPr>
        <w:t xml:space="preserve"> </w:t>
      </w:r>
      <w:r w:rsidRPr="003768C9">
        <w:rPr>
          <w:rFonts w:ascii="Times New Roman" w:hAnsi="Times New Roman"/>
          <w:kern w:val="0"/>
          <w:sz w:val="24"/>
          <w:lang w:bidi="ar"/>
        </w:rPr>
        <w:t>BMI: Body mass index; CI: Confidence interval; CKD: Chronic kidney disease; CVD: Cardiovascular disease; OR: Odds ratio.</w:t>
      </w:r>
    </w:p>
    <w:sectPr w:rsidR="003F2AF8" w:rsidRPr="003768C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7D38E6" w14:textId="77777777" w:rsidR="003B0140" w:rsidRDefault="003B0140" w:rsidP="003768C9">
      <w:r>
        <w:separator/>
      </w:r>
    </w:p>
  </w:endnote>
  <w:endnote w:type="continuationSeparator" w:id="0">
    <w:p w14:paraId="2479514B" w14:textId="77777777" w:rsidR="003B0140" w:rsidRDefault="003B0140" w:rsidP="00376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AB6F65" w14:textId="77777777" w:rsidR="003B0140" w:rsidRDefault="003B0140" w:rsidP="003768C9">
      <w:r>
        <w:separator/>
      </w:r>
    </w:p>
  </w:footnote>
  <w:footnote w:type="continuationSeparator" w:id="0">
    <w:p w14:paraId="43225810" w14:textId="77777777" w:rsidR="003B0140" w:rsidRDefault="003B0140" w:rsidP="00376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QwNjZhOTFiZWQ0NDM1OWFjMWVjOTk5ODEzNjc2OTgifQ=="/>
  </w:docVars>
  <w:rsids>
    <w:rsidRoot w:val="007D39AE"/>
    <w:rsid w:val="00112BA3"/>
    <w:rsid w:val="0016346E"/>
    <w:rsid w:val="002F1024"/>
    <w:rsid w:val="003768C9"/>
    <w:rsid w:val="003A5215"/>
    <w:rsid w:val="003B0140"/>
    <w:rsid w:val="003F2AF8"/>
    <w:rsid w:val="005E31B0"/>
    <w:rsid w:val="005F24A5"/>
    <w:rsid w:val="00706193"/>
    <w:rsid w:val="0078627E"/>
    <w:rsid w:val="007D39AE"/>
    <w:rsid w:val="00A260DF"/>
    <w:rsid w:val="00B0159B"/>
    <w:rsid w:val="00CD1A1A"/>
    <w:rsid w:val="00CD255E"/>
    <w:rsid w:val="00D143DC"/>
    <w:rsid w:val="00D45B8E"/>
    <w:rsid w:val="00D72C65"/>
    <w:rsid w:val="00D9637F"/>
    <w:rsid w:val="00DF3269"/>
    <w:rsid w:val="00E2472C"/>
    <w:rsid w:val="00E524AB"/>
    <w:rsid w:val="021F5394"/>
    <w:rsid w:val="02F32FFC"/>
    <w:rsid w:val="034A060B"/>
    <w:rsid w:val="037709BE"/>
    <w:rsid w:val="03AF33C7"/>
    <w:rsid w:val="03EE0393"/>
    <w:rsid w:val="040A4AA1"/>
    <w:rsid w:val="042A3F1B"/>
    <w:rsid w:val="048028BE"/>
    <w:rsid w:val="04986517"/>
    <w:rsid w:val="05202959"/>
    <w:rsid w:val="056326BB"/>
    <w:rsid w:val="062736E9"/>
    <w:rsid w:val="062E067F"/>
    <w:rsid w:val="067A5F0E"/>
    <w:rsid w:val="06DC7695"/>
    <w:rsid w:val="07140111"/>
    <w:rsid w:val="07702E6D"/>
    <w:rsid w:val="08601134"/>
    <w:rsid w:val="09FC0A4F"/>
    <w:rsid w:val="107240FA"/>
    <w:rsid w:val="10BE7E43"/>
    <w:rsid w:val="10F93ED3"/>
    <w:rsid w:val="11B00A36"/>
    <w:rsid w:val="11E608FC"/>
    <w:rsid w:val="12F33DA3"/>
    <w:rsid w:val="135E7C0F"/>
    <w:rsid w:val="153956ED"/>
    <w:rsid w:val="15EE5FD1"/>
    <w:rsid w:val="161F618A"/>
    <w:rsid w:val="16CC1587"/>
    <w:rsid w:val="173B6FF4"/>
    <w:rsid w:val="178D5376"/>
    <w:rsid w:val="17E256C1"/>
    <w:rsid w:val="18E90CD1"/>
    <w:rsid w:val="1B2B737F"/>
    <w:rsid w:val="1C391023"/>
    <w:rsid w:val="1E2702D2"/>
    <w:rsid w:val="1EDA3596"/>
    <w:rsid w:val="20AF2801"/>
    <w:rsid w:val="20BA367F"/>
    <w:rsid w:val="21F4671D"/>
    <w:rsid w:val="22B94A7B"/>
    <w:rsid w:val="23554BB3"/>
    <w:rsid w:val="244A6AC8"/>
    <w:rsid w:val="24575689"/>
    <w:rsid w:val="2720239F"/>
    <w:rsid w:val="276E6F72"/>
    <w:rsid w:val="29802F8C"/>
    <w:rsid w:val="2BB22AEB"/>
    <w:rsid w:val="2C06154B"/>
    <w:rsid w:val="2C7C3EDF"/>
    <w:rsid w:val="2CE455E0"/>
    <w:rsid w:val="2ED1017B"/>
    <w:rsid w:val="2FAF1ED5"/>
    <w:rsid w:val="2FD73064"/>
    <w:rsid w:val="304864C8"/>
    <w:rsid w:val="305667F5"/>
    <w:rsid w:val="306F78B6"/>
    <w:rsid w:val="32752E4A"/>
    <w:rsid w:val="327A0EC0"/>
    <w:rsid w:val="341113B0"/>
    <w:rsid w:val="34F32864"/>
    <w:rsid w:val="354237EC"/>
    <w:rsid w:val="36637EBD"/>
    <w:rsid w:val="368D0A96"/>
    <w:rsid w:val="37E53E54"/>
    <w:rsid w:val="38E86458"/>
    <w:rsid w:val="393B0C7E"/>
    <w:rsid w:val="399F2FBB"/>
    <w:rsid w:val="39B6072D"/>
    <w:rsid w:val="39E773C0"/>
    <w:rsid w:val="3A266CCC"/>
    <w:rsid w:val="3A7A7584"/>
    <w:rsid w:val="3B0752BB"/>
    <w:rsid w:val="3B547DD5"/>
    <w:rsid w:val="3CFF1D3D"/>
    <w:rsid w:val="3E0F3432"/>
    <w:rsid w:val="3E914B2A"/>
    <w:rsid w:val="3ECF7EE3"/>
    <w:rsid w:val="40B3559D"/>
    <w:rsid w:val="41380053"/>
    <w:rsid w:val="42734FE4"/>
    <w:rsid w:val="43686B13"/>
    <w:rsid w:val="451D4349"/>
    <w:rsid w:val="45FC0CDF"/>
    <w:rsid w:val="464B69A4"/>
    <w:rsid w:val="48A01965"/>
    <w:rsid w:val="493F3E72"/>
    <w:rsid w:val="49C64593"/>
    <w:rsid w:val="4BEC649C"/>
    <w:rsid w:val="4E1C4782"/>
    <w:rsid w:val="4E6D0471"/>
    <w:rsid w:val="50B67110"/>
    <w:rsid w:val="50CE26AB"/>
    <w:rsid w:val="50F934A0"/>
    <w:rsid w:val="515720D8"/>
    <w:rsid w:val="51976F41"/>
    <w:rsid w:val="51A7742F"/>
    <w:rsid w:val="52B7716F"/>
    <w:rsid w:val="5314011E"/>
    <w:rsid w:val="54815C87"/>
    <w:rsid w:val="54877EEE"/>
    <w:rsid w:val="54D565CA"/>
    <w:rsid w:val="55202DAA"/>
    <w:rsid w:val="557B0928"/>
    <w:rsid w:val="560501F2"/>
    <w:rsid w:val="56C500AD"/>
    <w:rsid w:val="57B63E99"/>
    <w:rsid w:val="58B167A6"/>
    <w:rsid w:val="5955323E"/>
    <w:rsid w:val="5A33357F"/>
    <w:rsid w:val="5B04316E"/>
    <w:rsid w:val="5BE663CF"/>
    <w:rsid w:val="5D8965A5"/>
    <w:rsid w:val="5DDC45FE"/>
    <w:rsid w:val="5F131EEE"/>
    <w:rsid w:val="606C3347"/>
    <w:rsid w:val="61194F1E"/>
    <w:rsid w:val="61761FA3"/>
    <w:rsid w:val="62315874"/>
    <w:rsid w:val="62917095"/>
    <w:rsid w:val="6300246C"/>
    <w:rsid w:val="635B76A3"/>
    <w:rsid w:val="6429154F"/>
    <w:rsid w:val="64AB2B90"/>
    <w:rsid w:val="66495ED8"/>
    <w:rsid w:val="665C20B0"/>
    <w:rsid w:val="673152EA"/>
    <w:rsid w:val="67BF28F6"/>
    <w:rsid w:val="6813679E"/>
    <w:rsid w:val="688356D2"/>
    <w:rsid w:val="68863327"/>
    <w:rsid w:val="69026F3E"/>
    <w:rsid w:val="69AB1384"/>
    <w:rsid w:val="69F36887"/>
    <w:rsid w:val="69F745C9"/>
    <w:rsid w:val="6AE0505D"/>
    <w:rsid w:val="6D5238C5"/>
    <w:rsid w:val="6E1D3ED3"/>
    <w:rsid w:val="6E2B6915"/>
    <w:rsid w:val="6E5C0E9F"/>
    <w:rsid w:val="6ED30A35"/>
    <w:rsid w:val="700A492A"/>
    <w:rsid w:val="7036127C"/>
    <w:rsid w:val="709020CD"/>
    <w:rsid w:val="70F76C5D"/>
    <w:rsid w:val="717604C9"/>
    <w:rsid w:val="7252741C"/>
    <w:rsid w:val="728409C4"/>
    <w:rsid w:val="72C25048"/>
    <w:rsid w:val="73A66718"/>
    <w:rsid w:val="73D9051D"/>
    <w:rsid w:val="74281823"/>
    <w:rsid w:val="75CD61DE"/>
    <w:rsid w:val="79B0209F"/>
    <w:rsid w:val="79CC4321"/>
    <w:rsid w:val="7A57076C"/>
    <w:rsid w:val="7B1D19B6"/>
    <w:rsid w:val="7B4E7DC1"/>
    <w:rsid w:val="7BA04A29"/>
    <w:rsid w:val="7C142DB9"/>
    <w:rsid w:val="7E851D4C"/>
    <w:rsid w:val="7EB663A9"/>
    <w:rsid w:val="7FE44850"/>
    <w:rsid w:val="7FFF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5601A32F-469A-44CF-836A-2DC6FC466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2">
    <w:name w:val="heading 2"/>
    <w:basedOn w:val="a"/>
    <w:next w:val="a"/>
    <w:link w:val="20"/>
    <w:qFormat/>
    <w:pPr>
      <w:keepNext/>
      <w:keepLines/>
      <w:spacing w:line="0" w:lineRule="atLeast"/>
      <w:outlineLvl w:val="1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20">
    <w:name w:val="标题 2 字符"/>
    <w:link w:val="2"/>
    <w:qFormat/>
    <w:rPr>
      <w:b/>
    </w:rPr>
  </w:style>
  <w:style w:type="character" w:customStyle="1" w:styleId="a6">
    <w:name w:val="页眉 字符"/>
    <w:basedOn w:val="a0"/>
    <w:link w:val="a5"/>
    <w:qFormat/>
    <w:rPr>
      <w:rFonts w:ascii="Calibri" w:hAnsi="Calibri"/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博</dc:creator>
  <cp:lastModifiedBy>8613767088077</cp:lastModifiedBy>
  <cp:revision>8</cp:revision>
  <dcterms:created xsi:type="dcterms:W3CDTF">2023-07-31T06:05:00Z</dcterms:created>
  <dcterms:modified xsi:type="dcterms:W3CDTF">2025-12-30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8345EAE0B2F4AC2A916DD638E2F126F_12</vt:lpwstr>
  </property>
  <property fmtid="{D5CDD505-2E9C-101B-9397-08002B2CF9AE}" pid="4" name="KSOTemplateDocerSaveRecord">
    <vt:lpwstr>eyJoZGlkIjoiMTQwNjZhOTFiZWQ0NDM1OWFjMWVjOTk5ODEzNjc2OTgiLCJ1c2VySWQiOiI5MDc5NzMzNTgifQ==</vt:lpwstr>
  </property>
</Properties>
</file>